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3"/>
        <w:gridCol w:w="4560"/>
        <w:gridCol w:w="2357"/>
        <w:gridCol w:w="1458"/>
        <w:gridCol w:w="2051"/>
      </w:tblGrid>
      <w:tr w:rsidR="00757B07" w:rsidRPr="00454864" w:rsidTr="00652B8B">
        <w:trPr>
          <w:trHeight w:val="290"/>
        </w:trPr>
        <w:tc>
          <w:tcPr>
            <w:tcW w:w="11249" w:type="dxa"/>
            <w:gridSpan w:val="5"/>
            <w:noWrap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Table S6: Logistic regression of urine metabolites with 90-day hospitalizations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index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label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regression_coefficient</w:t>
            </w:r>
            <w:proofErr w:type="spellEnd"/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p_value</w:t>
            </w:r>
            <w:proofErr w:type="spellEnd"/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p_values_adjusted</w:t>
            </w:r>
            <w:proofErr w:type="spellEnd"/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isothreon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01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77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indole-3-acetat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979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tyrosine mz147 missing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76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arabinos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12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.9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indole-3-lactat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56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.27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ethanolam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15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-hydroxyphenylacet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747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isocitr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46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cellobiotol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30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urocan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00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ribos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06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sacchar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31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1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fucos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67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.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hypoxanthine mix spec with ornith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41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N-acetyl-D-</w:t>
            </w:r>
            <w:proofErr w:type="spellStart"/>
            <w:r w:rsidRPr="00454864">
              <w:rPr>
                <w:rFonts w:ascii="Arial" w:hAnsi="Arial" w:cs="Arial"/>
                <w:szCs w:val="16"/>
              </w:rPr>
              <w:t>mannosamine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39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3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 xml:space="preserve">5-aminovaleric acid </w:t>
            </w:r>
            <w:proofErr w:type="spellStart"/>
            <w:r w:rsidRPr="00454864">
              <w:rPr>
                <w:rFonts w:ascii="Arial" w:hAnsi="Arial" w:cs="Arial"/>
                <w:szCs w:val="16"/>
              </w:rPr>
              <w:t>lactame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632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9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-hydroxy-3-indoleacet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92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ylulose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33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-hydroxyadip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66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,2-anhydro-myo-inositol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568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azela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16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.4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N-acetyl-D-hexosam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596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.5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'-deoxy-5'-methylthioadenos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66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,3-dihydroxybutanoic acid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690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.6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serine minor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89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2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ucuronic acid mix spec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31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7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2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lyxose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minor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7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.5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homovanill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nd 4-hydroxymandelic acid - mixed spectrum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392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2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utam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447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alactinol major 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321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isorhamnose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76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4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methion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326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.87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4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-deoxyerythritol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13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4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-hydroxy-3-indoleacet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15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14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mevalon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605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4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Leuc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17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5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utam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522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6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-ureidopropionat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649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.6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7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5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05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7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8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07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1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43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.4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0315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42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9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566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96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27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9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931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98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0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6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92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0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2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7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3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46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.05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7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72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2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6958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2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2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2767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788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.37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0306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983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5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7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4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23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87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5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80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486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9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4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90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482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5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2462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929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38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5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279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99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6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8905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60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6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2891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307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7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8005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808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7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1686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414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.83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7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19946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876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.23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6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229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0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06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0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2998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716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.21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2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90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062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3810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583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179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414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88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84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5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0104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609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14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35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2157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85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5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5096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445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.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6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1314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22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.06E-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462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40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>
              <w:rPr>
                <w:rFonts w:ascii="Arial" w:hAnsi="Arial" w:cs="Arial"/>
                <w:szCs w:val="16"/>
              </w:rPr>
              <w:t>Cyste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60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tryptophan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43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ucose 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80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butyrolactam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16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mannitol mix spec with histid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910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phenylalan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80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creatin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417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ycerol-3-galactosid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55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hexuron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47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2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beta-alan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95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92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80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9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8896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58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9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85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37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0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0054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70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21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4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218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84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965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300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74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9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9412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8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9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198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74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1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196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333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1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8187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85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2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6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.334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497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989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210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33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4992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374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6795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33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ylitol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797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,4-dihydroxyphenylacet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22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2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inulotriose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867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1674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1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1882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82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2056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14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24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5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36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95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71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9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0316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34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0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4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40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1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5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38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1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670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52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1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720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83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265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5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7988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5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3809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2.994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-hydroxyhippuric acid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84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-hydroxy-3-methylglutar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26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-aminoisobutyr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91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pyrogallol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75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7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7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79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8801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858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8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11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Arabitol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159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6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fucose 1 + rhamnose 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549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2650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.765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2586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46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4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3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79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4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680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17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6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2919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.056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1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19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2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0045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82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3945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82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anth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02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sucros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47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alacturonic acid 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8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3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052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336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5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8231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694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benzoic acid mix spec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2.7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6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cholesterol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39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810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61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5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809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1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31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0494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3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5093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01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8539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1.249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-methyladenos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01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levoglucosan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31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2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0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11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5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494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78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ucon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07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fructose 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92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erythron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 lactone.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6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5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palatinitol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732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7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179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3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2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6805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599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0864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575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8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4903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422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781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64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9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3198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74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8140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1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36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6794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77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glycocyamine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major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08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sorbitol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51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2824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38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2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4446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00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histid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73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2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5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.803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2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0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23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2880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20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-deoxyribon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33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6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51283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884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N-acetyl-D-</w:t>
            </w:r>
            <w:proofErr w:type="spellStart"/>
            <w:r w:rsidRPr="00454864">
              <w:rPr>
                <w:rFonts w:ascii="Arial" w:hAnsi="Arial" w:cs="Arial"/>
                <w:szCs w:val="16"/>
              </w:rPr>
              <w:t>mannosamine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major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1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lys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34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citrull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05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6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5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05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9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08106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1.401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4118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89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4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69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09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7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37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854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07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5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mannos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38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5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asparag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40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ycol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19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erythron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 lacto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0.910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154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89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quinolin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89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9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6802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95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7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9454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83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09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-hydroxymethyl-2-furoic acid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26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7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quin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85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1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phosphoethanolamine</w:t>
            </w:r>
            <w:proofErr w:type="spellEnd"/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12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7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arachid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54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glucose 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46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5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90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39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6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93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31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44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-methylinosine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97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2168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75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20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0873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3.904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7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4114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79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5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8018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880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4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citramal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59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0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(s)</w:t>
            </w:r>
            <w:proofErr w:type="gramStart"/>
            <w:r w:rsidRPr="00454864">
              <w:rPr>
                <w:rFonts w:ascii="Arial" w:hAnsi="Arial" w:cs="Arial"/>
                <w:szCs w:val="16"/>
              </w:rPr>
              <w:t>-(</w:t>
            </w:r>
            <w:proofErr w:type="gramEnd"/>
            <w:r w:rsidRPr="00454864">
              <w:rPr>
                <w:rFonts w:ascii="Arial" w:hAnsi="Arial" w:cs="Arial"/>
                <w:szCs w:val="16"/>
              </w:rPr>
              <w:t>+)-</w:t>
            </w:r>
            <w:proofErr w:type="spellStart"/>
            <w:r w:rsidRPr="00454864">
              <w:rPr>
                <w:rFonts w:ascii="Arial" w:hAnsi="Arial" w:cs="Arial"/>
                <w:szCs w:val="16"/>
              </w:rPr>
              <w:t>mandel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45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 xml:space="preserve">inositol </w:t>
            </w:r>
            <w:proofErr w:type="spellStart"/>
            <w:r w:rsidRPr="00454864">
              <w:rPr>
                <w:rFonts w:ascii="Arial" w:hAnsi="Arial" w:cs="Arial"/>
                <w:szCs w:val="16"/>
              </w:rPr>
              <w:t>allo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>-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-1.023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50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valine TMS1x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78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8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89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20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3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2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adenos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672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3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UDP-glucuronic acid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67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6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proofErr w:type="spellStart"/>
            <w:r w:rsidRPr="00454864">
              <w:rPr>
                <w:rFonts w:ascii="Arial" w:hAnsi="Arial" w:cs="Arial"/>
                <w:szCs w:val="16"/>
              </w:rPr>
              <w:t>threon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 2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324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8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85388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54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cystine minor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3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7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1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0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647447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897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8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0376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07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6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0567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1076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18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3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-deoxyglucitol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30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95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-deoxyerythritol NIST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885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7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lastRenderedPageBreak/>
              <w:t>12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5-methoxytryptam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284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82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18829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95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1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8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8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N-</w:t>
            </w:r>
            <w:proofErr w:type="spellStart"/>
            <w:r w:rsidRPr="00454864">
              <w:rPr>
                <w:rFonts w:ascii="Arial" w:hAnsi="Arial" w:cs="Arial"/>
                <w:szCs w:val="16"/>
              </w:rPr>
              <w:t>acetylaspartic</w:t>
            </w:r>
            <w:proofErr w:type="spellEnd"/>
            <w:r w:rsidRPr="00454864">
              <w:rPr>
                <w:rFonts w:ascii="Arial" w:hAnsi="Arial" w:cs="Arial"/>
                <w:szCs w:val="16"/>
              </w:rPr>
              <w:t xml:space="preserve"> acid 1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8488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2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39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11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348900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1.0119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4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42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24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67774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8963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4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07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23207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50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4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339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X483175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9311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5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43</w:t>
            </w:r>
          </w:p>
        </w:tc>
      </w:tr>
      <w:tr w:rsidR="00757B07" w:rsidRPr="00454864" w:rsidTr="00652B8B">
        <w:trPr>
          <w:trHeight w:val="290"/>
        </w:trPr>
        <w:tc>
          <w:tcPr>
            <w:tcW w:w="823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6</w:t>
            </w:r>
          </w:p>
        </w:tc>
        <w:tc>
          <w:tcPr>
            <w:tcW w:w="4560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valine</w:t>
            </w:r>
          </w:p>
        </w:tc>
        <w:tc>
          <w:tcPr>
            <w:tcW w:w="2357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7727</w:t>
            </w:r>
          </w:p>
        </w:tc>
        <w:tc>
          <w:tcPr>
            <w:tcW w:w="1458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26</w:t>
            </w:r>
          </w:p>
        </w:tc>
        <w:tc>
          <w:tcPr>
            <w:tcW w:w="2051" w:type="dxa"/>
            <w:noWrap/>
            <w:hideMark/>
          </w:tcPr>
          <w:p w:rsidR="00757B07" w:rsidRPr="00454864" w:rsidRDefault="00757B07" w:rsidP="00652B8B">
            <w:pPr>
              <w:autoSpaceDE w:val="0"/>
              <w:autoSpaceDN w:val="0"/>
              <w:adjustRightInd w:val="0"/>
              <w:rPr>
                <w:rFonts w:ascii="Arial" w:hAnsi="Arial" w:cs="Arial"/>
                <w:szCs w:val="16"/>
              </w:rPr>
            </w:pPr>
            <w:r w:rsidRPr="00454864">
              <w:rPr>
                <w:rFonts w:ascii="Arial" w:hAnsi="Arial" w:cs="Arial"/>
                <w:szCs w:val="16"/>
              </w:rPr>
              <w:t>0.0045</w:t>
            </w:r>
          </w:p>
        </w:tc>
      </w:tr>
    </w:tbl>
    <w:p w:rsidR="007B153F" w:rsidRDefault="007B153F">
      <w:bookmarkStart w:id="0" w:name="_GoBack"/>
      <w:bookmarkEnd w:id="0"/>
    </w:p>
    <w:sectPr w:rsidR="007B153F" w:rsidSect="00757B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557FE"/>
    <w:multiLevelType w:val="multilevel"/>
    <w:tmpl w:val="0CFEE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B07"/>
    <w:rsid w:val="00757B07"/>
    <w:rsid w:val="007B153F"/>
    <w:rsid w:val="00ED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843B37-B450-4E9A-8EE8-553498014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B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7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57B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57B07"/>
    <w:rPr>
      <w:color w:val="800080"/>
      <w:u w:val="single"/>
    </w:rPr>
  </w:style>
  <w:style w:type="paragraph" w:customStyle="1" w:styleId="msonormal0">
    <w:name w:val="msonormal"/>
    <w:basedOn w:val="Normal"/>
    <w:rsid w:val="00757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757B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757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7B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B0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57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57B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7B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7B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B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B07"/>
    <w:rPr>
      <w:b/>
      <w:bCs/>
      <w:sz w:val="20"/>
      <w:szCs w:val="20"/>
    </w:rPr>
  </w:style>
  <w:style w:type="paragraph" w:customStyle="1" w:styleId="xl65">
    <w:name w:val="xl65"/>
    <w:basedOn w:val="Normal"/>
    <w:rsid w:val="00757B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57B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40</Words>
  <Characters>706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j, Jasmohan S   RICVAMC</dc:creator>
  <cp:keywords/>
  <dc:description/>
  <cp:lastModifiedBy>Bajaj, Jasmohan S   RICVAMC</cp:lastModifiedBy>
  <cp:revision>1</cp:revision>
  <dcterms:created xsi:type="dcterms:W3CDTF">2019-09-16T14:54:00Z</dcterms:created>
  <dcterms:modified xsi:type="dcterms:W3CDTF">2019-09-16T14:55:00Z</dcterms:modified>
</cp:coreProperties>
</file>